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CFB5" w14:textId="3FA92131" w:rsidR="001B41DE" w:rsidRDefault="001B41DE" w:rsidP="001B41DE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DA0067E">
        <w:rPr>
          <w:rFonts w:ascii="Arial" w:hAnsi="Arial" w:cs="Arial"/>
          <w:sz w:val="24"/>
          <w:szCs w:val="24"/>
        </w:rPr>
        <w:t xml:space="preserve">Example of Normative Feedback </w:t>
      </w:r>
    </w:p>
    <w:p w14:paraId="3B65A7A7" w14:textId="31BEC9EC" w:rsidR="001B41DE" w:rsidRPr="00450A12" w:rsidRDefault="001B41DE" w:rsidP="00450A12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3105CD">
        <w:rPr>
          <w:rFonts w:ascii="Calibri" w:eastAsia="Times New Roman" w:hAnsi="Calibri" w:cs="Calibri"/>
          <w:b/>
          <w:bCs/>
          <w:color w:val="404040"/>
          <w:shd w:val="clear" w:color="auto" w:fill="FFFFFF"/>
          <w:lang w:eastAsia="en-GB"/>
        </w:rPr>
        <w:t>The development of vaccines is one of the most important advances in the history of medicine. </w:t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Anti-vaccine conspiracy theories are conspiracy theories which attempt to discredit the effectiveness and safety of vaccines.</w:t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According to the information you provided us during the computer assessment, this is your level of belief in anti-vaccine conspiracy theories after viewing an article that promotes them</w:t>
      </w:r>
      <w:r w:rsidR="00450A12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 xml:space="preserve"> </w:t>
      </w:r>
      <w:r w:rsidR="00450A12" w:rsidRPr="00450A12">
        <w:rPr>
          <w:rFonts w:ascii="Calibri" w:eastAsia="Times New Roman" w:hAnsi="Calibri" w:cs="Calibri"/>
          <w:color w:val="404040"/>
          <w:highlight w:val="yellow"/>
          <w:shd w:val="clear" w:color="auto" w:fill="FFFFFF"/>
          <w:lang w:eastAsia="en-GB"/>
        </w:rPr>
        <w:t>___</w:t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 xml:space="preserve">You also indicated how likely you would be to vaccinate a child against </w:t>
      </w:r>
      <w:proofErr w:type="spellStart"/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dysomeria</w:t>
      </w:r>
      <w:proofErr w:type="spellEnd"/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. This was your answer, on a scale of 1 to 7, with 7 meaning that you would definitely vaccinate</w:t>
      </w:r>
      <w:r w:rsidR="00450A12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 xml:space="preserve"> </w:t>
      </w:r>
      <w:r w:rsidR="00450A12" w:rsidRPr="00450A12">
        <w:rPr>
          <w:rFonts w:ascii="Calibri" w:eastAsia="Times New Roman" w:hAnsi="Calibri" w:cs="Calibri"/>
          <w:color w:val="404040"/>
          <w:highlight w:val="yellow"/>
          <w:shd w:val="clear" w:color="auto" w:fill="FFFFFF"/>
          <w:lang w:eastAsia="en-GB"/>
        </w:rPr>
        <w:t>___</w:t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You also completed questions asking what you believed other parents’ attitudes towards childhood vaccinations were. You told us that you believed the typical level of belief in anti-vaccine conspiracy theories of other parents was</w:t>
      </w:r>
      <w:r w:rsidR="00450A12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 xml:space="preserve"> </w:t>
      </w:r>
      <w:r w:rsidR="00450A12" w:rsidRPr="00450A12">
        <w:rPr>
          <w:rFonts w:ascii="Calibri" w:eastAsia="Times New Roman" w:hAnsi="Calibri" w:cs="Calibri"/>
          <w:color w:val="404040"/>
          <w:highlight w:val="yellow"/>
          <w:shd w:val="clear" w:color="auto" w:fill="FFFFFF"/>
          <w:lang w:eastAsia="en-GB"/>
        </w:rPr>
        <w:t>___</w:t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 xml:space="preserve">You also estimated that they were this likely to vaccinate against </w:t>
      </w:r>
      <w:proofErr w:type="spellStart"/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dysomeria</w:t>
      </w:r>
      <w:proofErr w:type="spellEnd"/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: </w:t>
      </w:r>
      <w:r w:rsidR="00450A12" w:rsidRPr="00450A12">
        <w:rPr>
          <w:rFonts w:ascii="Calibri" w:eastAsia="Times New Roman" w:hAnsi="Calibri" w:cs="Calibri"/>
          <w:b/>
          <w:bCs/>
          <w:color w:val="404040"/>
          <w:highlight w:val="yellow"/>
          <w:shd w:val="clear" w:color="auto" w:fill="FFFFFF"/>
          <w:lang w:eastAsia="en-GB"/>
        </w:rPr>
        <w:t>___</w:t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Other parents</w:t>
      </w:r>
      <w:r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’</w:t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 xml:space="preserve"> belief in anti-vaccine conspiracy theories is actually very low, with average UK parents </w:t>
      </w:r>
      <w:r w:rsidR="00450A12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s</w:t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 xml:space="preserve">coring 2 out of 7. </w:t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The graph below shows your belief, how much you predicted other British parents believed in anti-vaccine conspiracy theories and the actual belief of other parents in anti-vaccine conspiracy theories: </w:t>
      </w:r>
    </w:p>
    <w:p w14:paraId="45DD8CC8" w14:textId="77777777" w:rsidR="001B41DE" w:rsidRPr="003105CD" w:rsidRDefault="001B41DE" w:rsidP="001B41DE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3105CD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87273BF" wp14:editId="49CF373D">
            <wp:extent cx="4584700" cy="2660650"/>
            <wp:effectExtent l="0" t="0" r="6350" b="63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5CD">
        <w:rPr>
          <w:rFonts w:ascii="Calibri" w:eastAsia="Times New Roman" w:hAnsi="Calibri" w:cs="Calibri"/>
          <w:color w:val="404040"/>
          <w:lang w:eastAsia="en-GB"/>
        </w:rPr>
        <w:br/>
      </w:r>
      <w:r w:rsidRPr="003105CD">
        <w:rPr>
          <w:rFonts w:ascii="Calibri" w:eastAsia="Times New Roman" w:hAnsi="Calibri" w:cs="Calibri"/>
          <w:color w:val="404040"/>
          <w:shd w:val="clear" w:color="auto" w:fill="FFFFFF"/>
          <w:lang w:eastAsia="en-GB"/>
        </w:rPr>
        <w:t> </w:t>
      </w:r>
    </w:p>
    <w:p w14:paraId="5F6EA9B3" w14:textId="77777777" w:rsidR="001B41DE" w:rsidRPr="003105CD" w:rsidRDefault="001B41DE" w:rsidP="001B41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404040"/>
          <w:lang w:eastAsia="en-GB"/>
        </w:rPr>
      </w:pPr>
    </w:p>
    <w:p w14:paraId="33711816" w14:textId="77777777" w:rsidR="001B41DE" w:rsidRPr="003105CD" w:rsidRDefault="001B41DE" w:rsidP="001B41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404040"/>
          <w:lang w:eastAsia="en-GB"/>
        </w:rPr>
      </w:pPr>
      <w:r w:rsidRPr="003105CD">
        <w:rPr>
          <w:rFonts w:ascii="Calibri" w:eastAsia="Times New Roman" w:hAnsi="Calibri" w:cs="Calibri"/>
          <w:color w:val="404040"/>
          <w:lang w:eastAsia="en-GB"/>
        </w:rPr>
        <w:t>We significantly over-estimate how much other parents believe in these conspiracy theories and therefore have a distorted view of how common they are. Parents’ actual belief in anti-vaccine conspiracy theories is much lower than people think it is.</w:t>
      </w:r>
    </w:p>
    <w:p w14:paraId="14B5D897" w14:textId="77777777" w:rsidR="001B41DE" w:rsidRPr="003105CD" w:rsidRDefault="001B41DE" w:rsidP="001B41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404040"/>
          <w:lang w:eastAsia="en-GB"/>
        </w:rPr>
      </w:pPr>
      <w:r w:rsidRPr="003105CD">
        <w:rPr>
          <w:rFonts w:ascii="Calibri" w:eastAsia="Times New Roman" w:hAnsi="Calibri" w:cs="Calibri"/>
          <w:color w:val="404040"/>
          <w:lang w:eastAsia="en-GB"/>
        </w:rPr>
        <w:t> </w:t>
      </w:r>
    </w:p>
    <w:p w14:paraId="1F42CF1B" w14:textId="77777777" w:rsidR="001B41DE" w:rsidRPr="003105CD" w:rsidRDefault="001B41DE" w:rsidP="001B41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404040"/>
          <w:lang w:eastAsia="en-GB"/>
        </w:rPr>
      </w:pPr>
      <w:r w:rsidRPr="003105CD">
        <w:rPr>
          <w:rFonts w:ascii="Calibri" w:eastAsia="Times New Roman" w:hAnsi="Calibri" w:cs="Calibri"/>
          <w:b/>
          <w:bCs/>
          <w:color w:val="404040"/>
          <w:lang w:eastAsia="en-GB"/>
        </w:rPr>
        <w:t>The overwhelming majority of UK parents choose to vaccine their children.</w:t>
      </w:r>
    </w:p>
    <w:p w14:paraId="611005C4" w14:textId="77777777" w:rsidR="001B41DE" w:rsidRPr="003105CD" w:rsidRDefault="001B41DE" w:rsidP="001B41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404040"/>
          <w:lang w:eastAsia="en-GB"/>
        </w:rPr>
      </w:pPr>
      <w:r w:rsidRPr="003105CD">
        <w:rPr>
          <w:rFonts w:ascii="Calibri" w:eastAsia="Times New Roman" w:hAnsi="Calibri" w:cs="Calibri"/>
          <w:color w:val="404040"/>
          <w:lang w:eastAsia="en-GB"/>
        </w:rPr>
        <w:t> </w:t>
      </w:r>
    </w:p>
    <w:p w14:paraId="3EBA0A91" w14:textId="77777777" w:rsidR="001B41DE" w:rsidRPr="003105CD" w:rsidRDefault="001B41DE" w:rsidP="001B41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404040"/>
          <w:lang w:eastAsia="en-GB"/>
        </w:rPr>
      </w:pPr>
      <w:r w:rsidRPr="003105CD">
        <w:rPr>
          <w:rFonts w:ascii="Calibri" w:eastAsia="Times New Roman" w:hAnsi="Calibri" w:cs="Calibri"/>
          <w:b/>
          <w:bCs/>
          <w:color w:val="404040"/>
          <w:lang w:eastAsia="en-GB"/>
        </w:rPr>
        <w:t>Overall, over 90% believe that childhood vaccines are fully safe and effective. </w:t>
      </w:r>
    </w:p>
    <w:p w14:paraId="023438C4" w14:textId="77777777" w:rsidR="001B41DE" w:rsidRDefault="001B41DE" w:rsidP="001B41DE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</w:p>
    <w:p w14:paraId="4038E445" w14:textId="77777777" w:rsidR="001B41DE" w:rsidRDefault="001B41DE"/>
    <w:sectPr w:rsidR="001B4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DE"/>
    <w:rsid w:val="001B41DE"/>
    <w:rsid w:val="00450A12"/>
    <w:rsid w:val="0067717E"/>
    <w:rsid w:val="008C31AF"/>
    <w:rsid w:val="00A0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BCCCC"/>
  <w15:chartTrackingRefBased/>
  <w15:docId w15:val="{D303A304-F42D-431B-B66C-045EBEDF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on, Darel</dc:creator>
  <cp:keywords/>
  <dc:description/>
  <cp:lastModifiedBy>Cookson, Darel</cp:lastModifiedBy>
  <cp:revision>2</cp:revision>
  <dcterms:created xsi:type="dcterms:W3CDTF">2021-04-30T14:48:00Z</dcterms:created>
  <dcterms:modified xsi:type="dcterms:W3CDTF">2021-05-04T12:52:00Z</dcterms:modified>
</cp:coreProperties>
</file>